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75"/>
        <w:gridCol w:w="3175"/>
        <w:gridCol w:w="3175"/>
      </w:tblGrid>
      <w:tr w:rsidR="000803C2" w:rsidRPr="004F2F1C" w14:paraId="111121A7" w14:textId="77777777" w:rsidTr="00B35796">
        <w:trPr>
          <w:trHeight w:val="283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716C9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</w:t>
            </w: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20B63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HARED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BC429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</w:t>
            </w: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</w:t>
            </w:r>
            <w:proofErr w:type="spellEnd"/>
          </w:p>
        </w:tc>
      </w:tr>
      <w:tr w:rsidR="000803C2" w:rsidRPr="004F2F1C" w14:paraId="3E57DF6A" w14:textId="77777777" w:rsidTr="00B35796">
        <w:trPr>
          <w:trHeight w:val="283"/>
        </w:trPr>
        <w:tc>
          <w:tcPr>
            <w:tcW w:w="95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  <w:hideMark/>
          </w:tcPr>
          <w:p w14:paraId="5944C574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AGULATION</w:t>
            </w:r>
          </w:p>
        </w:tc>
      </w:tr>
      <w:tr w:rsidR="000803C2" w:rsidRPr="004F2F1C" w14:paraId="5CEA9963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AB0A" w14:textId="77777777" w:rsidR="000803C2" w:rsidRPr="004F2F1C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9088E0D" w14:textId="28101D85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tithromb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III</w:t>
            </w:r>
            <w:r w:rsidR="00785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E6663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49BE488C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B585D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9A2C1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Band 3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io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port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59E14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1C13B13D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1F030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8264D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rboxypeptidase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B2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208AD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D17EF9" w14:paraId="070B56EF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32337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AB558" w14:textId="545E55FB" w:rsidR="000803C2" w:rsidRPr="00193381" w:rsidRDefault="000803C2" w:rsidP="00193381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en-US" w:eastAsia="it-IT"/>
              </w:rPr>
            </w:pPr>
            <w:r w:rsidRPr="001933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agulation factor V</w:t>
            </w:r>
            <w:r w:rsidR="00193381" w:rsidRPr="001933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193381" w:rsidRPr="001933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en-US" w:eastAsia="it-IT"/>
              </w:rPr>
              <w:t>(u3, t4)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BCBEE" w14:textId="77777777" w:rsidR="000803C2" w:rsidRPr="00193381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33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0803C2" w:rsidRPr="004F2F1C" w14:paraId="7CA2F670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2D0D6" w14:textId="77777777" w:rsidR="000803C2" w:rsidRPr="00193381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933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27C8E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agulatio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ctor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X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1331F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D17EF9" w14:paraId="3E1755B2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52026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F1638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agulation factor XIII A chain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40F9A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0803C2" w:rsidRPr="004F2F1C" w14:paraId="39FEAF2F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F63D5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AE5B7DF" w14:textId="3B839741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lement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3</w:t>
            </w:r>
            <w:r w:rsidR="001933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193381" w:rsidRPr="001933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(u1</w:t>
            </w:r>
            <w:r w:rsidR="001933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, t1</w:t>
            </w:r>
            <w:r w:rsidR="00193381" w:rsidRPr="001933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BC985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1B9740A1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37CEE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72CB505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lement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ctor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H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92C59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468ABE5B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7225A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50DA393" w14:textId="699D185C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inoge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lpha chain </w:t>
            </w:r>
            <w:r w:rsidR="00193381" w:rsidRPr="001933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(t5)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8FFD0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7FBFBAFA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58332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57702B5" w14:textId="5D43FCBB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inoge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beta chain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FC905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28AE094D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4F3E4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6BD6166" w14:textId="76118DBF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inoge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gamma chain</w:t>
            </w:r>
            <w:r w:rsidR="007852AF">
              <w:rPr>
                <w:rFonts w:ascii="Times New Roman" w:eastAsia="Times New Roman" w:hAnsi="Times New Roman" w:cs="Times New Roman"/>
                <w:b/>
                <w:bCs/>
                <w:color w:val="00B0F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E4B5C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7B894BA4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792A2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12B84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ia-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rived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x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F388D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03EFAF20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7CB49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EA156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ininogen-1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036B5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6081B3DB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E0B5C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4A68CC2" w14:textId="4F1812F5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latelet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ctor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4</w:t>
            </w:r>
            <w:r w:rsidR="00785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2BB21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587AE475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DD4B6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B36497E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hromb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E5EE2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49E4B895" w14:textId="77777777" w:rsidTr="00B35796">
        <w:trPr>
          <w:trHeight w:val="283"/>
        </w:trPr>
        <w:tc>
          <w:tcPr>
            <w:tcW w:w="95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  <w:hideMark/>
          </w:tcPr>
          <w:p w14:paraId="7D9B4CF8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LEMENT</w:t>
            </w:r>
          </w:p>
        </w:tc>
      </w:tr>
      <w:tr w:rsidR="000803C2" w:rsidRPr="00D17EF9" w14:paraId="5268D238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68A1AF2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lement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1r-A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component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8A88E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mplement C1q subcomponent subunit B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725FB" w14:textId="77777777" w:rsidR="000803C2" w:rsidRPr="004F2F1C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0803C2" w:rsidRPr="00D17EF9" w14:paraId="283F5538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A55857D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lement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1s-B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component</w:t>
            </w:r>
            <w:proofErr w:type="spellEnd"/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EC966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mplement C1q subcomponent subunit C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148B7" w14:textId="77777777" w:rsidR="000803C2" w:rsidRPr="004F2F1C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0803C2" w:rsidRPr="004F2F1C" w14:paraId="78468907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0B51CCA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lement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omponent C9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E23E2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lement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1s-A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component</w:t>
            </w:r>
            <w:proofErr w:type="spellEnd"/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37F47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183C099E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3C143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C19FA96" w14:textId="7BF7149E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lement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3 </w:t>
            </w:r>
            <w:r w:rsidR="00193381" w:rsidRPr="001933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(u1</w:t>
            </w:r>
            <w:r w:rsidR="001933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, t1</w:t>
            </w:r>
            <w:r w:rsidR="00193381" w:rsidRPr="001933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F1EC3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21167826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99FA8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EBEC7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lement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4-B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9D4D3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4E18B809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C06F1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35425" w14:textId="45A72B16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lement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5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FEE60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D17EF9" w14:paraId="0361924E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8FEF9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A57CB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mplement component C8 alpha chain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6EF91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0803C2" w:rsidRPr="00D17EF9" w14:paraId="6EC04D28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65AC7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57716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mplement component C8 beta chain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644F5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0803C2" w:rsidRPr="00D17EF9" w14:paraId="7C0336E3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CF5C9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DFC68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mplement component C8 gamma chain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8FA33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0803C2" w:rsidRPr="004F2F1C" w14:paraId="41AB4686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DA3CC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180C7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lement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ctor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B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650ED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4E0A1B8B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D65E2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6FA7BD3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lement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ctor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H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D16A2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19301E94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F8367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7F0F370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perd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7F49D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5399A13F" w14:textId="77777777" w:rsidTr="00B35796">
        <w:trPr>
          <w:trHeight w:val="283"/>
        </w:trPr>
        <w:tc>
          <w:tcPr>
            <w:tcW w:w="95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  <w:hideMark/>
          </w:tcPr>
          <w:p w14:paraId="6611CAB0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MMUNE SYSTEM</w:t>
            </w:r>
          </w:p>
        </w:tc>
      </w:tr>
      <w:tr w:rsidR="000803C2" w:rsidRPr="004F2F1C" w14:paraId="16A6F72D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BC986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tileukoproteinase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EF923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14-3-3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zeta/delta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9D4A" w14:textId="77777777" w:rsidR="000803C2" w:rsidRPr="004F2F1C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57630330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54447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ta-2-microglobulin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923D9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ytoplasmic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FD52" w14:textId="77777777" w:rsidR="000803C2" w:rsidRPr="004F2F1C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0BBC64A6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C7E1E75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lement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1r-A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component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D63360F" w14:textId="637AAE65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tithromb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III</w:t>
            </w:r>
            <w:r w:rsidR="00785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C932" w14:textId="77777777" w:rsidR="000803C2" w:rsidRPr="004F2F1C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5B3D7327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56DF3D8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lement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1s-B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component</w:t>
            </w:r>
            <w:proofErr w:type="spellEnd"/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6308081" w14:textId="1B11B7D1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olipoprote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-IV </w:t>
            </w:r>
            <w:r w:rsidR="00193381" w:rsidRPr="001933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(u</w:t>
            </w:r>
            <w:r w:rsidR="001933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5</w:t>
            </w:r>
            <w:r w:rsidR="00193381" w:rsidRPr="001933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C94D" w14:textId="77777777" w:rsidR="000803C2" w:rsidRPr="004F2F1C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D17EF9" w14:paraId="6756A96E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F777363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lement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omponent C9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4927D1A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mplement C1q subcomponent subunit B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03A6" w14:textId="77777777" w:rsidR="000803C2" w:rsidRPr="000803C2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0803C2" w:rsidRPr="00D17EF9" w14:paraId="20EE22C4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ECEAA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istidine-rich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ycoprotein</w:t>
            </w:r>
            <w:proofErr w:type="spellEnd"/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73AF0E1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mplement C1q subcomponent subunit C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A627" w14:textId="77777777" w:rsidR="000803C2" w:rsidRPr="000803C2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0803C2" w:rsidRPr="004F2F1C" w14:paraId="2AA510C0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88674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40AF465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lement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1s-A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component</w:t>
            </w:r>
            <w:proofErr w:type="spellEnd"/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EA1E0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16AB274E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071B1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F9641E7" w14:textId="0AFCF80C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lement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3 </w:t>
            </w:r>
            <w:r w:rsidR="00193381" w:rsidRPr="001933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(u1</w:t>
            </w:r>
            <w:r w:rsidR="001933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, t1</w:t>
            </w:r>
            <w:r w:rsidR="00193381" w:rsidRPr="001933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B3A5E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4E0CFF36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F9841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450C2F0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lement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4-B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35C69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7D0030C7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79700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F58D9C8" w14:textId="3F328FC3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lement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5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78E04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D17EF9" w14:paraId="1B5AD748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C2FC4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AA13436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mplement component C8 alpha chain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CFCCB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0803C2" w:rsidRPr="00D17EF9" w14:paraId="054CB435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1AF57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6B04956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mplement component C8 beta chain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A52F1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0803C2" w:rsidRPr="00D17EF9" w14:paraId="05B95C66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A01C2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lastRenderedPageBreak/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7126BA3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mplement component C8 gamma chain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7FEDE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0803C2" w:rsidRPr="004F2F1C" w14:paraId="1E62C7E6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A6F0D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8230FD4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lement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ctor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B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30425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3FB07CDF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B8ED5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0C357C6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lement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ctor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H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B0AF7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1F64C97B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35A5D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B9E9C72" w14:textId="0E01782F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inoge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lpha chain </w:t>
            </w:r>
            <w:r w:rsidR="00193381" w:rsidRPr="001933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(t5)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48239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4AC6216E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2486D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EF16826" w14:textId="036DFC4A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inoge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beta chain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53885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2CB2F4A1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D4E02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9A65C6B" w14:textId="0AE1724B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inoge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gamma chain</w:t>
            </w:r>
            <w:r w:rsidR="00785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46FD4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43DA0025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F8B71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56EC7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lsolin</w:t>
            </w:r>
            <w:proofErr w:type="spellEnd"/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7A462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2635DDAD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45C4B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55C58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Glyceraldehyde-3-phosphate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hydrogenase</w:t>
            </w:r>
            <w:proofErr w:type="spellEnd"/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49787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5874A58A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60232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F0F3BE3" w14:textId="5D369E56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latelet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ctor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4</w:t>
            </w:r>
            <w:r w:rsidR="00785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959BD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1BC130B0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F7EF8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DB6AFC9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perd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274A2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289FFAAF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58E80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1E8B80B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hromb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934EB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50B5D1F8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0D7DB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59C96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tronectin</w:t>
            </w:r>
            <w:proofErr w:type="spellEnd"/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510E3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734BC1F1" w14:textId="77777777" w:rsidTr="00B35796">
        <w:trPr>
          <w:trHeight w:val="283"/>
        </w:trPr>
        <w:tc>
          <w:tcPr>
            <w:tcW w:w="95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  <w:hideMark/>
          </w:tcPr>
          <w:p w14:paraId="6A44FA85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OLIPOPROTEINS</w:t>
            </w:r>
          </w:p>
        </w:tc>
      </w:tr>
      <w:tr w:rsidR="000803C2" w:rsidRPr="004F2F1C" w14:paraId="72F8642E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C1D88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5C24C" w14:textId="435E19CE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olipoprote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-I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B9EB" w14:textId="77777777" w:rsidR="000803C2" w:rsidRPr="004F2F1C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1FE8987A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823A2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BDF7C" w14:textId="12FC5CAA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olipoprote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-II</w:t>
            </w:r>
            <w:r w:rsidR="00785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6587" w14:textId="77777777" w:rsidR="000803C2" w:rsidRPr="004F2F1C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017DF899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E4F25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09F1B94" w14:textId="08D1A6A1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olipoprote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-IV </w:t>
            </w:r>
            <w:r w:rsidR="00193381" w:rsidRPr="001933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(u</w:t>
            </w:r>
            <w:r w:rsidR="001933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5</w:t>
            </w:r>
            <w:r w:rsidR="00193381" w:rsidRPr="001933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CE24" w14:textId="77777777" w:rsidR="000803C2" w:rsidRPr="004F2F1C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65C7BA5C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6BDED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11DB7" w14:textId="46AE181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olipoprote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B-100</w:t>
            </w:r>
            <w:r w:rsidR="001933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193381" w:rsidRPr="001933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(</w:t>
            </w:r>
            <w:r w:rsidR="001933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u4</w:t>
            </w:r>
            <w:r w:rsidR="00193381" w:rsidRPr="001933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DB02" w14:textId="77777777" w:rsidR="000803C2" w:rsidRPr="004F2F1C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4D42B8B1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54512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7A1BA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olipoprote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-I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1C69" w14:textId="77777777" w:rsidR="000803C2" w:rsidRPr="004F2F1C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3778BFAD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44242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E9D4B" w14:textId="18C6120F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olipoprote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-III</w:t>
            </w:r>
            <w:r w:rsidR="00785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0C62" w14:textId="77777777" w:rsidR="000803C2" w:rsidRPr="004F2F1C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005014FB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E32E7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3A6B3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olipoprote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-IV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F189D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5136E58E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1A1C6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7F270" w14:textId="09B047EA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olipoprote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E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C7BD1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551AE9D9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15041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09505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olipoprote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M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1BEA1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3F6DBBA1" w14:textId="77777777" w:rsidTr="00B35796">
        <w:trPr>
          <w:trHeight w:val="283"/>
        </w:trPr>
        <w:tc>
          <w:tcPr>
            <w:tcW w:w="9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  <w:hideMark/>
          </w:tcPr>
          <w:p w14:paraId="048A0EFD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THERS</w:t>
            </w:r>
          </w:p>
        </w:tc>
      </w:tr>
      <w:tr w:rsidR="000803C2" w:rsidRPr="004F2F1C" w14:paraId="4B1001FB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3E069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, alpha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rdiac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muscle 1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4FC94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ytoplasmic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A8AEA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pha-2-antiplasmin</w:t>
            </w:r>
          </w:p>
        </w:tc>
      </w:tr>
      <w:tr w:rsidR="000803C2" w:rsidRPr="004F2F1C" w14:paraId="7C201E6D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8E542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DP-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ibosylatio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ctor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5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FDE1A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pha-1-antitrypsin 1-2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89670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nkyrin-1 </w:t>
            </w:r>
          </w:p>
        </w:tc>
      </w:tr>
      <w:tr w:rsidR="000803C2" w:rsidRPr="004F2F1C" w14:paraId="26707F74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C3055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lpha-1-antitrypsin 1-1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72CEE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lpha-1-antitrypsin 1-3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390A3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ta-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-like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 </w:t>
            </w:r>
          </w:p>
        </w:tc>
      </w:tr>
      <w:tr w:rsidR="000803C2" w:rsidRPr="004F2F1C" w14:paraId="5FDD41F8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64E7F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ngiopoietin-1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E314E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lpha-1-antitrypsin 1-5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66F01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thelicid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timicrobial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eptide </w:t>
            </w:r>
          </w:p>
        </w:tc>
      </w:tr>
      <w:tr w:rsidR="000803C2" w:rsidRPr="004F2F1C" w14:paraId="5C7DA948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8A14F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aspase recruitment domain-containing protein 10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121DA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lpha-2-HS-glycoprotein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C6CFB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ermit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family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omolog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 </w:t>
            </w:r>
          </w:p>
        </w:tc>
      </w:tr>
      <w:tr w:rsidR="000803C2" w:rsidRPr="004F2F1C" w14:paraId="4C0D82A0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40FAA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ruloplasm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9C4CC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PI fold-containing family A member 2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FB05D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emopexin</w:t>
            </w:r>
            <w:proofErr w:type="spellEnd"/>
          </w:p>
        </w:tc>
      </w:tr>
      <w:tr w:rsidR="000803C2" w:rsidRPr="00D17EF9" w14:paraId="7E7FB5E9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91FBA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ytoplasmic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yne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 heavy chain 1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2E6C2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rboxylesterase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C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B5F32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g heavy chain V region 3</w:t>
            </w:r>
          </w:p>
        </w:tc>
      </w:tr>
      <w:tr w:rsidR="000803C2" w:rsidRPr="004F2F1C" w14:paraId="6DB97BC0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2A70E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yne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heavy chain 2,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xonemal</w:t>
            </w:r>
            <w:proofErr w:type="spellEnd"/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F7DDB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rboxypeptidase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N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talytic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hain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C161F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gr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lpha-IIb </w:t>
            </w:r>
          </w:p>
        </w:tc>
      </w:tr>
      <w:tr w:rsidR="000803C2" w:rsidRPr="004F2F1C" w14:paraId="7F0CA226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D6271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H</w:t>
            </w:r>
            <w:proofErr w:type="gram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domain-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taining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4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68643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lusterin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95988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gr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beta-3</w:t>
            </w:r>
          </w:p>
        </w:tc>
      </w:tr>
      <w:tr w:rsidR="000803C2" w:rsidRPr="004F2F1C" w14:paraId="156EE637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593A7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longatio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ctor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-alpha 1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E2D49" w14:textId="7A0C6531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nectin</w:t>
            </w:r>
            <w:proofErr w:type="spellEnd"/>
            <w:r w:rsidR="00785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193381" w:rsidRPr="001933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(u</w:t>
            </w:r>
            <w:r w:rsidR="001933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2, t2</w:t>
            </w:r>
            <w:r w:rsidR="00193381" w:rsidRPr="001933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C052A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leckstrin</w:t>
            </w:r>
            <w:proofErr w:type="spellEnd"/>
          </w:p>
        </w:tc>
      </w:tr>
      <w:tr w:rsidR="000803C2" w:rsidRPr="004F2F1C" w14:paraId="6F5CEDE1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28A2B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istone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H4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B8AAE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lam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-A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4271A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rum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yloid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-4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</w:p>
        </w:tc>
      </w:tr>
      <w:tr w:rsidR="000803C2" w:rsidRPr="004F2F1C" w14:paraId="713B5501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EBDFB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g heavy chain V-III region A4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B3FF1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utathione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roxidase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0E0C2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rum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aoxonase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ylesterase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 </w:t>
            </w:r>
          </w:p>
        </w:tc>
      </w:tr>
      <w:tr w:rsidR="000803C2" w:rsidRPr="00193381" w14:paraId="38F3CAA2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90219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nsulin-like growth factor-binding protein 5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240CB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-2 class I histocompatibility antigen, Q10 alpha chain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C58B5" w14:textId="1DE6955C" w:rsidR="000803C2" w:rsidRPr="00193381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1933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pectrin</w:t>
            </w:r>
            <w:proofErr w:type="spellEnd"/>
            <w:r w:rsidRPr="001933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lpha chain, erythrocytic 1</w:t>
            </w:r>
          </w:p>
        </w:tc>
      </w:tr>
      <w:tr w:rsidR="000803C2" w:rsidRPr="004F2F1C" w14:paraId="027F6A2B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18024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nter-alpha-trypsin inhibitor heavy chain H1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DD65E" w14:textId="3025DBDB" w:rsidR="000803C2" w:rsidRPr="007852AF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85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Hemoglobin subunit alpha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5C690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tr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beta chain,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rythrocytic</w:t>
            </w:r>
            <w:proofErr w:type="spellEnd"/>
          </w:p>
        </w:tc>
      </w:tr>
      <w:tr w:rsidR="000803C2" w:rsidRPr="004F2F1C" w14:paraId="03AF25F8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89DA7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Matrix metalloproteinase-19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50C0D" w14:textId="115396B1" w:rsidR="000803C2" w:rsidRPr="007852AF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85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Hemoglobin subunit beta-1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C2D36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tam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D-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nding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0803C2" w:rsidRPr="004F2F1C" w14:paraId="0E8B7685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05B28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utrophilic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anule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5F2FC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emoglob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unit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beta-2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78523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D17EF9" w14:paraId="5B0F2876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E87E3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hospholipid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transfer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FD274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g gamma-2A chain C region secreted form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96E73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0803C2" w:rsidRPr="00D17EF9" w14:paraId="0FED41C2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02C47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rofilin-1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F91D6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g heavy chain V-III region ABE-47N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A83C0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0803C2" w:rsidRPr="00D17EF9" w14:paraId="33F1FAF5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05D43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erine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ase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hibitor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3K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68624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g heavy chain V-III region E109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4F2C2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0803C2" w:rsidRPr="00D17EF9" w14:paraId="09DA4145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553DB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rum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yloid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-1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EE401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g heavy chain V-III region J606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DE657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0803C2" w:rsidRPr="00D17EF9" w14:paraId="0092D882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6A73F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Sulfhydryl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xidase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AD1B0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g heavy chain V-III region T957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B1073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0803C2" w:rsidRPr="00D17EF9" w14:paraId="7F2A594C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8A6B4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lomerase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omponent 1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01910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g heavy chain V-III region U61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E5FB5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0803C2" w:rsidRPr="00D17EF9" w14:paraId="657F59E2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0C1CE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it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7C5CB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g heavy chain V-III region W3082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BBAF0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0803C2" w:rsidRPr="004F2F1C" w14:paraId="21E55566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824FE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bul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lyglutamylase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TTLL11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001B6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mmunoglobul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heavy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stant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mu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E6A00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68E2506F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E3E5" w14:textId="77777777" w:rsidR="000803C2" w:rsidRPr="004F2F1C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8D115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mmunoglobul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kappa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stant</w:t>
            </w:r>
            <w:proofErr w:type="spellEnd"/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A0D6F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D17EF9" w14:paraId="5B57D64D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AEDB" w14:textId="77777777" w:rsidR="000803C2" w:rsidRPr="004F2F1C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4DD0C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er alpha-trypsin inhibitor, heavy chain 4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11F3B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0803C2" w:rsidRPr="00D17EF9" w14:paraId="76DA623F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26D5" w14:textId="77777777" w:rsidR="000803C2" w:rsidRPr="000803C2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F9192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er-alpha-trypsin inhibitor heavy chain H2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05FDC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0803C2" w:rsidRPr="004F2F1C" w14:paraId="6BA56550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7F73C" w14:textId="77777777" w:rsidR="000803C2" w:rsidRPr="000803C2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80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4854C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talloproteinase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hibitor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A9FE9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1AFB2EAC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CACB1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9DB18" w14:textId="764E5F66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Murinoglobulin-1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6E48F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0418459A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A4577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7BCED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Murinoglobulin-2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789A5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6015E384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2E370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C05E5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hospholipase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1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mber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B0399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44E58DF6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61E1D" w14:textId="77777777" w:rsidR="000803C2" w:rsidRPr="004F2F1C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E0C3C" w14:textId="37EB1DEC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egnancy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zone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193381" w:rsidRPr="001933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(</w:t>
            </w:r>
            <w:r w:rsidR="001933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t3</w:t>
            </w:r>
            <w:r w:rsidR="00193381" w:rsidRPr="001933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84180" w14:textId="77777777" w:rsidR="000803C2" w:rsidRPr="004F2F1C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2FAFD09A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3F4A1" w14:textId="77777777" w:rsidR="000803C2" w:rsidRPr="004F2F1C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C8B4C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4.1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8AF09" w14:textId="77777777" w:rsidR="000803C2" w:rsidRPr="004F2F1C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5C4C676B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25FD1" w14:textId="77777777" w:rsidR="000803C2" w:rsidRPr="004F2F1C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28D6C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erine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ase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hibitor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3M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8406C" w14:textId="77777777" w:rsidR="000803C2" w:rsidRPr="004F2F1C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1C5754BB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85B32" w14:textId="77777777" w:rsidR="000803C2" w:rsidRPr="004F2F1C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F7982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rotransferrin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56318" w14:textId="77777777" w:rsidR="000803C2" w:rsidRPr="004F2F1C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1DE024DE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4892" w14:textId="77777777" w:rsidR="000803C2" w:rsidRPr="004F2F1C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F038B" w14:textId="1E5CF8EC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rum</w:t>
            </w:r>
            <w:proofErr w:type="spellEnd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bumin</w:t>
            </w:r>
            <w:proofErr w:type="spellEnd"/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EB06" w14:textId="77777777" w:rsidR="000803C2" w:rsidRPr="004F2F1C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10EA4391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0A67" w14:textId="77777777" w:rsidR="000803C2" w:rsidRPr="004F2F1C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2DC46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lin-1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2E83" w14:textId="77777777" w:rsidR="000803C2" w:rsidRPr="004F2F1C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803C2" w:rsidRPr="004F2F1C" w14:paraId="223582CD" w14:textId="77777777" w:rsidTr="00B35796">
        <w:trPr>
          <w:trHeight w:val="283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BB57" w14:textId="77777777" w:rsidR="000803C2" w:rsidRPr="004F2F1C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5ABC8" w14:textId="77777777" w:rsidR="000803C2" w:rsidRPr="004F2F1C" w:rsidRDefault="000803C2" w:rsidP="00B35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rombospondin-1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F3D2" w14:textId="77777777" w:rsidR="000803C2" w:rsidRPr="004F2F1C" w:rsidRDefault="000803C2" w:rsidP="00B357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F2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</w:tbl>
    <w:p w14:paraId="2F0DD97C" w14:textId="0D15B823" w:rsidR="00BA3714" w:rsidRDefault="00BA3714"/>
    <w:sectPr w:rsidR="00BA3714" w:rsidSect="0021131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7A5"/>
    <w:rsid w:val="000803C2"/>
    <w:rsid w:val="00193381"/>
    <w:rsid w:val="001E51E0"/>
    <w:rsid w:val="00211313"/>
    <w:rsid w:val="004248DC"/>
    <w:rsid w:val="00443899"/>
    <w:rsid w:val="00626309"/>
    <w:rsid w:val="006B6487"/>
    <w:rsid w:val="007852AF"/>
    <w:rsid w:val="007A0B31"/>
    <w:rsid w:val="008A77A5"/>
    <w:rsid w:val="009608AD"/>
    <w:rsid w:val="00B45B9B"/>
    <w:rsid w:val="00BA3714"/>
    <w:rsid w:val="00C6750C"/>
    <w:rsid w:val="00CC04B8"/>
    <w:rsid w:val="00D17EF9"/>
    <w:rsid w:val="00D9315F"/>
    <w:rsid w:val="00D95F0A"/>
    <w:rsid w:val="00FF6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CF1D82"/>
  <w15:chartTrackingRefBased/>
  <w15:docId w15:val="{506BBEE7-5A4B-6C46-8131-C8DA67526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803C2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213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627</Words>
  <Characters>3580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apolla</dc:creator>
  <cp:keywords/>
  <dc:description/>
  <cp:lastModifiedBy>Sara Capolla</cp:lastModifiedBy>
  <cp:revision>4</cp:revision>
  <dcterms:created xsi:type="dcterms:W3CDTF">2023-08-25T10:04:00Z</dcterms:created>
  <dcterms:modified xsi:type="dcterms:W3CDTF">2023-09-15T10:38:00Z</dcterms:modified>
</cp:coreProperties>
</file>